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DB89" w14:textId="77777777" w:rsidR="005A1480" w:rsidRDefault="005A1480" w:rsidP="005A148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BFBFB"/>
        </w:rPr>
      </w:pPr>
      <w:r w:rsidRPr="00C74BD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BFBFB"/>
        </w:rPr>
        <w:t>Table 1. Overview and definitions of reality technolog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A1480" w:rsidRPr="008526CB" w14:paraId="22074630" w14:textId="77777777" w:rsidTr="000B012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19B0A16" w14:textId="77777777" w:rsidR="005A1480" w:rsidRPr="008526CB" w:rsidRDefault="005A1480" w:rsidP="000B01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BFBFB"/>
              </w:rPr>
            </w:pPr>
            <w:r w:rsidRPr="008526C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BFBFB"/>
              </w:rPr>
              <w:t>Classific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3DEB65F" w14:textId="77777777" w:rsidR="005A1480" w:rsidRPr="008526CB" w:rsidRDefault="005A1480" w:rsidP="000B01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BFBFB"/>
              </w:rPr>
            </w:pPr>
            <w:r w:rsidRPr="008526C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BFBFB"/>
              </w:rPr>
              <w:t>Explanation</w:t>
            </w:r>
          </w:p>
        </w:tc>
      </w:tr>
      <w:tr w:rsidR="005A1480" w:rsidRPr="008526CB" w14:paraId="200E7BFF" w14:textId="77777777" w:rsidTr="000B012B">
        <w:tc>
          <w:tcPr>
            <w:tcW w:w="4148" w:type="dxa"/>
            <w:tcBorders>
              <w:top w:val="single" w:sz="4" w:space="0" w:color="auto"/>
            </w:tcBorders>
          </w:tcPr>
          <w:p w14:paraId="0C1C5397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BFBFB"/>
              </w:rPr>
            </w:pPr>
            <w:r w:rsidRPr="008526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rtual reality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5BF8B84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2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user is completely immersed in an artificial, computer-generated environment. The system can also produce artificial sounds and other stimuli. </w:t>
            </w:r>
          </w:p>
          <w:p w14:paraId="1058219F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BFBFB"/>
              </w:rPr>
            </w:pPr>
            <w:r w:rsidRPr="00852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ications in hip surgery are limited to preoperative planning, patient education, and resident training.</w:t>
            </w:r>
          </w:p>
        </w:tc>
      </w:tr>
      <w:tr w:rsidR="005A1480" w:rsidRPr="008526CB" w14:paraId="286644E9" w14:textId="77777777" w:rsidTr="000B012B">
        <w:tc>
          <w:tcPr>
            <w:tcW w:w="4148" w:type="dxa"/>
          </w:tcPr>
          <w:p w14:paraId="66B7B80E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BFBFB"/>
              </w:rPr>
            </w:pPr>
            <w:r w:rsidRPr="008526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mented reality</w:t>
            </w:r>
          </w:p>
        </w:tc>
        <w:tc>
          <w:tcPr>
            <w:tcW w:w="4148" w:type="dxa"/>
          </w:tcPr>
          <w:p w14:paraId="311CE9CC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2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digital display is superimposed on the surface of the real world, allowing depth perception. </w:t>
            </w:r>
          </w:p>
          <w:p w14:paraId="3D42027D" w14:textId="77777777" w:rsidR="005A1480" w:rsidRPr="008526CB" w:rsidRDefault="005A1480" w:rsidP="000B012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BFBFB"/>
              </w:rPr>
            </w:pPr>
            <w:r w:rsidRPr="00852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present, it can be used in smart phones and head-mounted display platforms for preoperative planning, intraoperative guidance, and resident training.</w:t>
            </w:r>
          </w:p>
        </w:tc>
      </w:tr>
    </w:tbl>
    <w:p w14:paraId="12E45CB9" w14:textId="77777777" w:rsidR="00C50941" w:rsidRPr="005A1480" w:rsidRDefault="00C50941"/>
    <w:sectPr w:rsidR="00C50941" w:rsidRPr="005A1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D8F78" w14:textId="77777777" w:rsidR="00F73C6B" w:rsidRDefault="00F73C6B" w:rsidP="005A1480">
      <w:r>
        <w:separator/>
      </w:r>
    </w:p>
  </w:endnote>
  <w:endnote w:type="continuationSeparator" w:id="0">
    <w:p w14:paraId="55AC54F4" w14:textId="77777777" w:rsidR="00F73C6B" w:rsidRDefault="00F73C6B" w:rsidP="005A1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6BAC" w14:textId="77777777" w:rsidR="00F73C6B" w:rsidRDefault="00F73C6B" w:rsidP="005A1480">
      <w:r>
        <w:separator/>
      </w:r>
    </w:p>
  </w:footnote>
  <w:footnote w:type="continuationSeparator" w:id="0">
    <w:p w14:paraId="6B5B786C" w14:textId="77777777" w:rsidR="00F73C6B" w:rsidRDefault="00F73C6B" w:rsidP="005A1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41"/>
    <w:rsid w:val="005A1480"/>
    <w:rsid w:val="00C50941"/>
    <w:rsid w:val="00F7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A4118A9-85B4-4657-9781-6E4C50C42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4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480"/>
    <w:rPr>
      <w:sz w:val="18"/>
      <w:szCs w:val="18"/>
    </w:rPr>
  </w:style>
  <w:style w:type="table" w:styleId="a7">
    <w:name w:val="Table Grid"/>
    <w:basedOn w:val="a1"/>
    <w:uiPriority w:val="39"/>
    <w:rsid w:val="005A1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备</dc:creator>
  <cp:keywords/>
  <dc:description/>
  <cp:lastModifiedBy>刘 备</cp:lastModifiedBy>
  <cp:revision>2</cp:revision>
  <dcterms:created xsi:type="dcterms:W3CDTF">2022-12-22T03:33:00Z</dcterms:created>
  <dcterms:modified xsi:type="dcterms:W3CDTF">2022-12-22T03:40:00Z</dcterms:modified>
</cp:coreProperties>
</file>